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CA5DF" w14:textId="07856B91" w:rsidR="009B0966" w:rsidRPr="00220D64" w:rsidRDefault="00DC6F6A" w:rsidP="004D7EAC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1 - Supporting Information </w:t>
      </w:r>
      <w:r w:rsidR="001C726B" w:rsidRPr="00220D64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="001C726B" w:rsidRPr="00220D64">
        <w:rPr>
          <w:rFonts w:cstheme="minorHAnsi"/>
          <w:b/>
          <w:bCs/>
        </w:rPr>
        <w:t>: Toxicity management guidelines for AE of special interest (interstitial lung disease (ILD)</w:t>
      </w:r>
      <w:r w:rsidR="00565ED1" w:rsidRPr="00220D64">
        <w:rPr>
          <w:rFonts w:cstheme="minorHAnsi"/>
          <w:b/>
          <w:bCs/>
        </w:rPr>
        <w:t xml:space="preserve"> and </w:t>
      </w:r>
      <w:r w:rsidR="00DF32A0" w:rsidRPr="00220D64">
        <w:rPr>
          <w:rFonts w:cstheme="minorHAnsi"/>
          <w:b/>
          <w:bCs/>
        </w:rPr>
        <w:t>cardiac</w:t>
      </w:r>
      <w:r w:rsidR="00565ED1" w:rsidRPr="00220D64">
        <w:rPr>
          <w:rFonts w:cstheme="minorHAnsi"/>
          <w:b/>
          <w:bCs/>
        </w:rPr>
        <w:t xml:space="preserve"> toxicity, i.e. </w:t>
      </w:r>
      <w:r w:rsidR="001C726B" w:rsidRPr="00220D64">
        <w:rPr>
          <w:rFonts w:cstheme="minorHAnsi"/>
          <w:b/>
          <w:bCs/>
        </w:rPr>
        <w:t>chronic heart failure (CHF) and left ventricular dysfunction</w:t>
      </w:r>
      <w:r w:rsidR="00DF32A0" w:rsidRPr="00220D64">
        <w:rPr>
          <w:rFonts w:cstheme="minorHAnsi"/>
          <w:b/>
          <w:bCs/>
        </w:rPr>
        <w:t>)</w:t>
      </w:r>
      <w:r w:rsidR="001C726B" w:rsidRPr="00220D64">
        <w:rPr>
          <w:rFonts w:cstheme="minorHAnsi"/>
          <w:b/>
          <w:bCs/>
        </w:rPr>
        <w:t>.</w:t>
      </w:r>
    </w:p>
    <w:tbl>
      <w:tblPr>
        <w:tblStyle w:val="EinfacheTabelle1"/>
        <w:tblW w:w="0" w:type="auto"/>
        <w:tblLayout w:type="fixed"/>
        <w:tblLook w:val="0000" w:firstRow="0" w:lastRow="0" w:firstColumn="0" w:lastColumn="0" w:noHBand="0" w:noVBand="0"/>
      </w:tblPr>
      <w:tblGrid>
        <w:gridCol w:w="4270"/>
        <w:gridCol w:w="4270"/>
      </w:tblGrid>
      <w:tr w:rsidR="00D37BF5" w:rsidRPr="00D37BF5" w14:paraId="440F3C02" w14:textId="77777777" w:rsidTr="0022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40" w:type="dxa"/>
            <w:gridSpan w:val="2"/>
          </w:tcPr>
          <w:p w14:paraId="6ACC8B77" w14:textId="77777777" w:rsidR="00D37BF5" w:rsidRPr="00D37BF5" w:rsidRDefault="00D37BF5" w:rsidP="00D37BF5">
            <w:r w:rsidRPr="00D37BF5">
              <w:rPr>
                <w:b/>
                <w:bCs/>
              </w:rPr>
              <w:t xml:space="preserve">Cardiac Toxicity </w:t>
            </w:r>
          </w:p>
        </w:tc>
      </w:tr>
      <w:tr w:rsidR="00D37BF5" w:rsidRPr="00D37BF5" w14:paraId="2B05E18F" w14:textId="77777777" w:rsidTr="00220D64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0" w:type="dxa"/>
          </w:tcPr>
          <w:p w14:paraId="177DE23C" w14:textId="77777777" w:rsidR="00D37BF5" w:rsidRPr="00D37BF5" w:rsidRDefault="00D37BF5" w:rsidP="00D37BF5">
            <w:r w:rsidRPr="00D37BF5">
              <w:t xml:space="preserve">Symptomatic congestive heart failure (CHF) </w:t>
            </w:r>
          </w:p>
        </w:tc>
        <w:tc>
          <w:tcPr>
            <w:tcW w:w="4270" w:type="dxa"/>
          </w:tcPr>
          <w:p w14:paraId="535CD28A" w14:textId="77777777" w:rsidR="00D37BF5" w:rsidRPr="00D37BF5" w:rsidRDefault="00D37BF5" w:rsidP="00D3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BF5">
              <w:t xml:space="preserve">Discontinue subject from study treatment </w:t>
            </w:r>
          </w:p>
        </w:tc>
      </w:tr>
      <w:tr w:rsidR="00D37BF5" w:rsidRPr="00D37BF5" w14:paraId="239107A4" w14:textId="77777777" w:rsidTr="0022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0" w:type="dxa"/>
          </w:tcPr>
          <w:p w14:paraId="1BAAF43B" w14:textId="77777777" w:rsidR="00D37BF5" w:rsidRPr="00D37BF5" w:rsidRDefault="00D37BF5" w:rsidP="00D37BF5">
            <w:r w:rsidRPr="00D37BF5">
              <w:t xml:space="preserve">Decrease in Left ventricle ejection fraction (LVEF) 10-20% (absolute value), but LVEF &gt; 45% </w:t>
            </w:r>
          </w:p>
        </w:tc>
        <w:tc>
          <w:tcPr>
            <w:tcW w:w="4270" w:type="dxa"/>
          </w:tcPr>
          <w:p w14:paraId="086847A4" w14:textId="77777777" w:rsidR="00D37BF5" w:rsidRPr="00D37BF5" w:rsidRDefault="00D37BF5" w:rsidP="00D3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BF5">
              <w:t xml:space="preserve">Continue treatment with trastuzumab deruxtecan </w:t>
            </w:r>
          </w:p>
        </w:tc>
      </w:tr>
      <w:tr w:rsidR="00D37BF5" w:rsidRPr="00D37BF5" w14:paraId="0772BDD7" w14:textId="77777777" w:rsidTr="00220D64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0" w:type="dxa"/>
          </w:tcPr>
          <w:p w14:paraId="0DDEE6BD" w14:textId="77777777" w:rsidR="00D37BF5" w:rsidRPr="00D37BF5" w:rsidRDefault="00D37BF5" w:rsidP="00D37BF5">
            <w:r w:rsidRPr="00D37BF5">
              <w:t xml:space="preserve">LVEF 40% to ≤ 45% and decrease is &lt; 10% (absolute value) from baseline </w:t>
            </w:r>
          </w:p>
        </w:tc>
        <w:tc>
          <w:tcPr>
            <w:tcW w:w="4270" w:type="dxa"/>
          </w:tcPr>
          <w:p w14:paraId="3B469110" w14:textId="77777777" w:rsidR="00D37BF5" w:rsidRPr="00D37BF5" w:rsidRDefault="00D37BF5" w:rsidP="00D3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BF5">
              <w:t xml:space="preserve">Continue treatment with trastuzumab deruxtecan </w:t>
            </w:r>
          </w:p>
          <w:p w14:paraId="1D37F9B1" w14:textId="77777777" w:rsidR="00D37BF5" w:rsidRPr="00D37BF5" w:rsidRDefault="00D37BF5" w:rsidP="00D3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BF5">
              <w:t xml:space="preserve">Repeat LVEF assessment within 3 weeks </w:t>
            </w:r>
          </w:p>
        </w:tc>
      </w:tr>
      <w:tr w:rsidR="00D37BF5" w:rsidRPr="00D37BF5" w14:paraId="18B5A8CD" w14:textId="77777777" w:rsidTr="0022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0" w:type="dxa"/>
          </w:tcPr>
          <w:p w14:paraId="57E99FF8" w14:textId="77777777" w:rsidR="00D37BF5" w:rsidRPr="00D37BF5" w:rsidRDefault="00D37BF5" w:rsidP="00D37BF5">
            <w:r w:rsidRPr="00D37BF5">
              <w:t xml:space="preserve">LVEF 40% to ≤ 45% and decrease is 10-20% (absolute value) from baseline </w:t>
            </w:r>
          </w:p>
        </w:tc>
        <w:tc>
          <w:tcPr>
            <w:tcW w:w="4270" w:type="dxa"/>
          </w:tcPr>
          <w:p w14:paraId="38AAD625" w14:textId="77777777" w:rsidR="00D37BF5" w:rsidRPr="00D37BF5" w:rsidRDefault="00D37BF5" w:rsidP="00D3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BF5">
              <w:t xml:space="preserve">Interrupt trastuzumab deruxtecan dosing </w:t>
            </w:r>
          </w:p>
          <w:p w14:paraId="0CE6163F" w14:textId="77777777" w:rsidR="00D37BF5" w:rsidRPr="00D37BF5" w:rsidRDefault="00D37BF5" w:rsidP="00D3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BF5">
              <w:t xml:space="preserve">Repeat LVEF assessment within 3 weeks. </w:t>
            </w:r>
          </w:p>
          <w:p w14:paraId="71F02954" w14:textId="77777777" w:rsidR="00D37BF5" w:rsidRPr="00D37BF5" w:rsidRDefault="00D37BF5" w:rsidP="00D3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BF5">
              <w:t xml:space="preserve">If LVEF has not recovered to within 10% (absolute value) from baseline, discontinue subject from study treatment </w:t>
            </w:r>
          </w:p>
          <w:p w14:paraId="256E6F6F" w14:textId="77777777" w:rsidR="00D37BF5" w:rsidRPr="00D37BF5" w:rsidRDefault="00D37BF5" w:rsidP="00D37B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7BF5">
              <w:t xml:space="preserve">If LVEF recovers to within 10% from baseline, resume treatment with study drug </w:t>
            </w:r>
          </w:p>
        </w:tc>
      </w:tr>
      <w:tr w:rsidR="00D37BF5" w:rsidRPr="00D37BF5" w14:paraId="1BAD9910" w14:textId="77777777" w:rsidTr="00220D64">
        <w:trPr>
          <w:trHeight w:val="2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70" w:type="dxa"/>
          </w:tcPr>
          <w:p w14:paraId="0C199226" w14:textId="77777777" w:rsidR="00D37BF5" w:rsidRPr="00D37BF5" w:rsidRDefault="00D37BF5" w:rsidP="00D37BF5">
            <w:r w:rsidRPr="00D37BF5">
              <w:t xml:space="preserve">LVEF &lt; 40% or &gt; 20% (absolute value) drop from baseline </w:t>
            </w:r>
          </w:p>
        </w:tc>
        <w:tc>
          <w:tcPr>
            <w:tcW w:w="4270" w:type="dxa"/>
          </w:tcPr>
          <w:p w14:paraId="4C086ED5" w14:textId="77777777" w:rsidR="00D37BF5" w:rsidRPr="00D37BF5" w:rsidRDefault="00D37BF5" w:rsidP="00D3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BF5">
              <w:t xml:space="preserve">Interrupt trastuzumab deruxtecan dosing </w:t>
            </w:r>
          </w:p>
          <w:p w14:paraId="7666696E" w14:textId="77777777" w:rsidR="00D37BF5" w:rsidRDefault="00D37BF5" w:rsidP="00D37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BF5">
              <w:t xml:space="preserve">Repeat LVEF assessment within 3 weeks. </w:t>
            </w:r>
          </w:p>
          <w:p w14:paraId="25B4D6A4" w14:textId="77777777" w:rsidR="00DD0912" w:rsidRDefault="00DD0912" w:rsidP="00DD091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LVEF &lt; 40% or &gt; 20% drop from baseline is confirmed, discontinue subject from study treatment </w:t>
            </w:r>
          </w:p>
          <w:p w14:paraId="7A90AF9A" w14:textId="7C888BE8" w:rsidR="00DD0912" w:rsidRPr="00D37BF5" w:rsidRDefault="00DD0912" w:rsidP="00DD0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 xml:space="preserve">If LVEF has recovered to &gt; 40% and decrease is &lt; 20% from </w:t>
            </w:r>
            <w:proofErr w:type="gramStart"/>
            <w:r>
              <w:rPr>
                <w:sz w:val="20"/>
                <w:szCs w:val="20"/>
              </w:rPr>
              <w:t>baseline</w:t>
            </w:r>
            <w:proofErr w:type="gramEnd"/>
            <w:r>
              <w:rPr>
                <w:sz w:val="20"/>
                <w:szCs w:val="20"/>
              </w:rPr>
              <w:t xml:space="preserve"> follow appropriate guidance above. </w:t>
            </w:r>
          </w:p>
        </w:tc>
      </w:tr>
    </w:tbl>
    <w:p w14:paraId="48B4FA5D" w14:textId="77777777" w:rsidR="009B0966" w:rsidRDefault="009B0966" w:rsidP="00EE59DF"/>
    <w:tbl>
      <w:tblPr>
        <w:tblStyle w:val="EinfacheTabelle1"/>
        <w:tblW w:w="0" w:type="auto"/>
        <w:tblLayout w:type="fixed"/>
        <w:tblLook w:val="0000" w:firstRow="0" w:lastRow="0" w:firstColumn="0" w:lastColumn="0" w:noHBand="0" w:noVBand="0"/>
      </w:tblPr>
      <w:tblGrid>
        <w:gridCol w:w="4252"/>
        <w:gridCol w:w="17"/>
        <w:gridCol w:w="4236"/>
        <w:gridCol w:w="34"/>
      </w:tblGrid>
      <w:tr w:rsidR="00DD0912" w:rsidRPr="00DD0912" w14:paraId="57F9C859" w14:textId="77777777" w:rsidTr="0022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9" w:type="dxa"/>
            <w:gridSpan w:val="2"/>
          </w:tcPr>
          <w:p w14:paraId="12732080" w14:textId="77777777" w:rsidR="00DD0912" w:rsidRPr="00DD0912" w:rsidRDefault="00DD0912" w:rsidP="00DD0912">
            <w:r w:rsidRPr="00DD0912">
              <w:rPr>
                <w:b/>
                <w:bCs/>
              </w:rPr>
              <w:t xml:space="preserve">Pulmonary Toxicity </w:t>
            </w:r>
          </w:p>
        </w:tc>
        <w:tc>
          <w:tcPr>
            <w:tcW w:w="4270" w:type="dxa"/>
            <w:gridSpan w:val="2"/>
          </w:tcPr>
          <w:p w14:paraId="65B2857F" w14:textId="77777777" w:rsidR="00DD0912" w:rsidRPr="00DD0912" w:rsidRDefault="00DD0912" w:rsidP="00DD0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Work-up of suspected ILD/pneumonitis: </w:t>
            </w:r>
          </w:p>
          <w:p w14:paraId="0CB83F6B" w14:textId="77777777" w:rsidR="00DD0912" w:rsidRPr="00DD0912" w:rsidRDefault="00DD0912" w:rsidP="00DD0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If a subject develops radiographic changes potentially consistent with ILD/pneumonitis or develops an acute onset of new or worsening pulmonary or other related signs/symptoms such as dyspnea, cough or fever, rule out ILD/pneumonitis </w:t>
            </w:r>
          </w:p>
          <w:p w14:paraId="13659D07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Evaluations should include: </w:t>
            </w:r>
          </w:p>
          <w:p w14:paraId="3C45CF03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CT of chest </w:t>
            </w:r>
          </w:p>
          <w:p w14:paraId="5D238C24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Pulmonologist consultation (Infectious Disease consultation as clinically indicated) </w:t>
            </w:r>
          </w:p>
          <w:p w14:paraId="37C42A0E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Blood culture and CBC. Other blood tests could be considered as needed </w:t>
            </w:r>
          </w:p>
          <w:p w14:paraId="7B8E20EA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Consider bronchoscopy and bronchoalveolar lavage if clinically indicated and feasible </w:t>
            </w:r>
          </w:p>
          <w:p w14:paraId="1691BC4D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Pulmonary function tests (including forced vital capacity (FVC) and carbon monoxide (CO) diffusing capacity and pulse oximetry </w:t>
            </w:r>
          </w:p>
          <w:p w14:paraId="6FF1A339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Arterial blood gases if clinically indicated </w:t>
            </w:r>
          </w:p>
          <w:p w14:paraId="240FA5F7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lastRenderedPageBreak/>
              <w:t xml:space="preserve">One blood sample collection for PK analysis as soon as ILD/pneumonitis is suspected, if feasible </w:t>
            </w:r>
          </w:p>
          <w:p w14:paraId="075EA9B5" w14:textId="77777777" w:rsidR="00DD0912" w:rsidRPr="00DD0912" w:rsidRDefault="00DD0912" w:rsidP="00DD0912">
            <w:pPr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Covid-19 test, if feasible </w:t>
            </w:r>
          </w:p>
          <w:p w14:paraId="55A14857" w14:textId="77777777" w:rsidR="00DD0912" w:rsidRPr="00DD0912" w:rsidRDefault="00DD0912" w:rsidP="00DD0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61054D" w14:textId="77777777" w:rsidR="00DD0912" w:rsidRPr="00DD0912" w:rsidRDefault="00DD0912" w:rsidP="00DD0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Other tests could be considered, as needed. </w:t>
            </w:r>
          </w:p>
          <w:p w14:paraId="18E6D0D5" w14:textId="77777777" w:rsidR="00FE3DB9" w:rsidRDefault="00DD0912" w:rsidP="00DD09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912">
              <w:t xml:space="preserve">If the AE is confirmed to have an etiology other than treatment-related ILD/pneumonitis, follow the management guidance outlined in the “Other Non-Laboratory Adverse Events” dose modifications. </w:t>
            </w:r>
          </w:p>
          <w:p w14:paraId="59F89AF1" w14:textId="77777777" w:rsidR="00FE3DB9" w:rsidRDefault="00FE3DB9" w:rsidP="00FE3DB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another etiology for the AE cannot be identified and it could be related to trastuzumab deruxtecan, then follow the ILD/pneumonitis management guidance as outlined below. </w:t>
            </w:r>
          </w:p>
          <w:p w14:paraId="501530B1" w14:textId="315CE5F2" w:rsidR="00FE3DB9" w:rsidRPr="00DD0912" w:rsidRDefault="00FE3DB9" w:rsidP="00FE3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  <w:szCs w:val="20"/>
              </w:rPr>
              <w:t>All events of ILD/pneumonitis, regardless of severity or seriousness, should be followed until resolution</w:t>
            </w:r>
          </w:p>
        </w:tc>
      </w:tr>
      <w:tr w:rsidR="00FE3DB9" w14:paraId="5ACFA849" w14:textId="77777777" w:rsidTr="00220D64">
        <w:trPr>
          <w:trHeight w:val="41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9" w:type="dxa"/>
            <w:gridSpan w:val="2"/>
          </w:tcPr>
          <w:p w14:paraId="44C45DB6" w14:textId="77777777" w:rsidR="00FE3DB9" w:rsidRDefault="00FE3D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Grade 1 </w:t>
            </w:r>
          </w:p>
        </w:tc>
        <w:tc>
          <w:tcPr>
            <w:tcW w:w="4270" w:type="dxa"/>
            <w:gridSpan w:val="2"/>
          </w:tcPr>
          <w:p w14:paraId="3C4BF3E5" w14:textId="77777777" w:rsidR="00FE3DB9" w:rsidRPr="004D7EAC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4D7EAC">
              <w:rPr>
                <w:sz w:val="20"/>
                <w:szCs w:val="20"/>
                <w:u w:val="single"/>
              </w:rPr>
              <w:t xml:space="preserve">Management: </w:t>
            </w:r>
          </w:p>
          <w:p w14:paraId="48D87DCB" w14:textId="77777777" w:rsidR="00FE3DB9" w:rsidRDefault="00FE3DB9" w:rsidP="004D7EAC">
            <w:pPr>
              <w:pStyle w:val="Default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itor and closely follow-up in 2 to 7 days for onset of clinical symptoms and pulse oximetry then weekly as indicated </w:t>
            </w:r>
          </w:p>
          <w:p w14:paraId="345EBA46" w14:textId="77777777" w:rsidR="00FE3DB9" w:rsidRDefault="00FE3DB9" w:rsidP="004D7EAC">
            <w:pPr>
              <w:pStyle w:val="Default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ider follow-up imaging in 1-2 weeks (or as clinically indicated). </w:t>
            </w:r>
          </w:p>
          <w:p w14:paraId="311CEDFE" w14:textId="77777777" w:rsidR="00FE3DB9" w:rsidRDefault="00FE3DB9" w:rsidP="004D7EAC">
            <w:pPr>
              <w:pStyle w:val="Default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ider starting systemic steroids (for example at least 0.5 mg/kg/day prednisone or equivalent) until improvement, followed by gradual taper over at least 4 weeks. </w:t>
            </w:r>
          </w:p>
          <w:p w14:paraId="3DE2E597" w14:textId="77777777" w:rsidR="00FE3DB9" w:rsidRDefault="00FE3DB9" w:rsidP="004D7EAC">
            <w:pPr>
              <w:pStyle w:val="Default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worsening of diagnostic observations despite initiation of corticosteroids, then follow Grade 2 </w:t>
            </w:r>
            <w:proofErr w:type="gramStart"/>
            <w:r>
              <w:rPr>
                <w:sz w:val="20"/>
                <w:szCs w:val="20"/>
              </w:rPr>
              <w:t>guidelines.*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p w14:paraId="448EB429" w14:textId="77777777" w:rsidR="00FE3DB9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1A26EB9" w14:textId="77777777" w:rsidR="00FE3DB9" w:rsidRPr="004D7EAC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4D7EAC">
              <w:rPr>
                <w:sz w:val="20"/>
                <w:szCs w:val="20"/>
                <w:u w:val="single"/>
              </w:rPr>
              <w:t xml:space="preserve">Dose modification: </w:t>
            </w:r>
          </w:p>
          <w:p w14:paraId="3F7E8347" w14:textId="77777777" w:rsidR="00FE3DB9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administration of trastuzumab deruxtecan must be interrupted. Trastuzumab deruxtecan can be restarted only if the event is fully resolved to Grade 0: </w:t>
            </w:r>
          </w:p>
          <w:p w14:paraId="737F0CFD" w14:textId="77777777" w:rsidR="00FE3DB9" w:rsidRDefault="00FE3DB9" w:rsidP="00FE3DB9">
            <w:pPr>
              <w:pStyle w:val="Default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solved in ≤ 28 days from day of onset, maintain dose </w:t>
            </w:r>
          </w:p>
          <w:p w14:paraId="6C2229B6" w14:textId="77777777" w:rsidR="00FE3DB9" w:rsidRDefault="00FE3DB9" w:rsidP="00FE3DB9">
            <w:pPr>
              <w:pStyle w:val="Default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resolved in &gt; 28 days from day of onset, reduce dose 1 level </w:t>
            </w:r>
          </w:p>
          <w:p w14:paraId="75A72938" w14:textId="77777777" w:rsidR="00FE3DB9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E53E29" w14:textId="77777777" w:rsidR="00FE3DB9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ever, if the event grade 1 ILD/pneumonitis occurs beyond cycle day 22 and has not resolved within 49 days from the last infusion, the drug should be discontinued. </w:t>
            </w:r>
          </w:p>
          <w:p w14:paraId="4A669031" w14:textId="77777777" w:rsidR="000126A0" w:rsidRDefault="000126A0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D8E6543" w14:textId="77777777" w:rsidR="00FE3DB9" w:rsidRDefault="00FE3DB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If a subject is asymptomatic, then the subject should still be considered as Grade 1 even if steroid treatment is given </w:t>
            </w:r>
          </w:p>
        </w:tc>
      </w:tr>
      <w:tr w:rsidR="00FE3DB9" w14:paraId="1C5B1AA4" w14:textId="77777777" w:rsidTr="0022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69" w:type="dxa"/>
            <w:gridSpan w:val="2"/>
          </w:tcPr>
          <w:p w14:paraId="6B77D68D" w14:textId="77777777" w:rsidR="00FE3DB9" w:rsidRDefault="00FE3DB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de 2 </w:t>
            </w:r>
          </w:p>
        </w:tc>
        <w:tc>
          <w:tcPr>
            <w:tcW w:w="4270" w:type="dxa"/>
            <w:gridSpan w:val="2"/>
          </w:tcPr>
          <w:p w14:paraId="6F6EDDD9" w14:textId="77777777" w:rsidR="00FE3DB9" w:rsidRPr="004D7EAC" w:rsidRDefault="00FE3DB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4D7EAC">
              <w:rPr>
                <w:sz w:val="20"/>
                <w:szCs w:val="20"/>
                <w:u w:val="single"/>
              </w:rPr>
              <w:t xml:space="preserve">Dose Modification: </w:t>
            </w:r>
          </w:p>
          <w:p w14:paraId="0B41CD24" w14:textId="77777777" w:rsidR="00FE3DB9" w:rsidRDefault="00FE3DB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manently discontinue subject from study treatment. </w:t>
            </w:r>
          </w:p>
          <w:p w14:paraId="76678291" w14:textId="77777777" w:rsidR="00FE3DB9" w:rsidRPr="004D7EAC" w:rsidRDefault="00FE3DB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4D7EAC">
              <w:rPr>
                <w:sz w:val="20"/>
                <w:szCs w:val="20"/>
                <w:u w:val="single"/>
              </w:rPr>
              <w:t xml:space="preserve">Management: </w:t>
            </w:r>
          </w:p>
          <w:p w14:paraId="7C08E01F" w14:textId="77777777" w:rsidR="00FE3DB9" w:rsidRDefault="00FE3DB9" w:rsidP="004D7EAC">
            <w:pPr>
              <w:pStyle w:val="Default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romptly start and treat with systemic steroids (for example, at least 1mg/kg/day prednisone or equivalent) </w:t>
            </w:r>
          </w:p>
          <w:p w14:paraId="7F9A7EDB" w14:textId="77777777" w:rsidR="00E2204B" w:rsidRDefault="00E2204B" w:rsidP="00E2204B">
            <w:pPr>
              <w:pStyle w:val="Default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dual taper over at least 4 weeks. </w:t>
            </w:r>
          </w:p>
          <w:p w14:paraId="66897DA7" w14:textId="44A16B34" w:rsidR="00E2204B" w:rsidRPr="00E2204B" w:rsidRDefault="00E2204B" w:rsidP="004D7EAC">
            <w:pPr>
              <w:pStyle w:val="Default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204B">
              <w:rPr>
                <w:sz w:val="20"/>
                <w:szCs w:val="20"/>
              </w:rPr>
              <w:t xml:space="preserve">Monitor symptoms closely. </w:t>
            </w:r>
          </w:p>
          <w:p w14:paraId="58A1C5A0" w14:textId="77777777" w:rsidR="00551D32" w:rsidRDefault="00E2204B" w:rsidP="00551D32">
            <w:pPr>
              <w:pStyle w:val="Default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-image as clinically indicated. </w:t>
            </w:r>
          </w:p>
          <w:p w14:paraId="162172A7" w14:textId="77777777" w:rsidR="00551D32" w:rsidRDefault="00E2204B" w:rsidP="00551D32">
            <w:pPr>
              <w:pStyle w:val="Default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1D32">
              <w:rPr>
                <w:sz w:val="20"/>
                <w:szCs w:val="20"/>
              </w:rPr>
              <w:t xml:space="preserve">If worsening or no improvement in clinical or diagnostic observations in 3-5 days, </w:t>
            </w:r>
            <w:proofErr w:type="gramStart"/>
            <w:r w:rsidRPr="00551D32">
              <w:rPr>
                <w:sz w:val="20"/>
                <w:szCs w:val="20"/>
              </w:rPr>
              <w:t>Consider</w:t>
            </w:r>
            <w:proofErr w:type="gramEnd"/>
            <w:r w:rsidRPr="00551D32">
              <w:rPr>
                <w:sz w:val="20"/>
                <w:szCs w:val="20"/>
              </w:rPr>
              <w:t xml:space="preserve"> increasing dose of steroids (for example, 2 mg/kg/day prednisone or equivalent) and administration may be switched to intravenous (e.g. methylprednisolone)</w:t>
            </w:r>
            <w:r w:rsidR="00551D32">
              <w:rPr>
                <w:sz w:val="20"/>
                <w:szCs w:val="20"/>
              </w:rPr>
              <w:t>.</w:t>
            </w:r>
          </w:p>
          <w:p w14:paraId="1C2A4C8C" w14:textId="77777777" w:rsidR="00551D32" w:rsidRDefault="00E2204B" w:rsidP="00551D32">
            <w:pPr>
              <w:pStyle w:val="Default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1D32">
              <w:rPr>
                <w:sz w:val="20"/>
                <w:szCs w:val="20"/>
              </w:rPr>
              <w:t xml:space="preserve">Re-consider additional work-up for alternative etiologies as described above. </w:t>
            </w:r>
          </w:p>
          <w:p w14:paraId="1E67BE33" w14:textId="52C8AAE8" w:rsidR="00E2204B" w:rsidRPr="00551D32" w:rsidRDefault="00E2204B" w:rsidP="00551D32">
            <w:pPr>
              <w:pStyle w:val="Default"/>
              <w:numPr>
                <w:ilvl w:val="0"/>
                <w:numId w:val="16"/>
              </w:numPr>
              <w:ind w:left="7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1D32">
              <w:rPr>
                <w:sz w:val="20"/>
                <w:szCs w:val="20"/>
              </w:rPr>
              <w:t xml:space="preserve">Escalate care as clinically indicated. </w:t>
            </w:r>
          </w:p>
          <w:p w14:paraId="7B8AF161" w14:textId="77777777" w:rsidR="00FE3DB9" w:rsidRDefault="00FE3DB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2204B" w14:paraId="2604A2FE" w14:textId="77777777" w:rsidTr="00220D64">
        <w:trPr>
          <w:gridAfter w:val="1"/>
          <w:wAfter w:w="34" w:type="dxa"/>
          <w:trHeight w:val="257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2" w:type="dxa"/>
          </w:tcPr>
          <w:p w14:paraId="2F7B8D70" w14:textId="77777777" w:rsidR="00E2204B" w:rsidRDefault="00E2204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Grade 3 or 4 </w:t>
            </w:r>
          </w:p>
        </w:tc>
        <w:tc>
          <w:tcPr>
            <w:tcW w:w="4253" w:type="dxa"/>
            <w:gridSpan w:val="2"/>
          </w:tcPr>
          <w:p w14:paraId="31EDCCB1" w14:textId="77777777" w:rsidR="00E2204B" w:rsidRPr="004D7EAC" w:rsidRDefault="00E220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4D7EAC">
              <w:rPr>
                <w:sz w:val="20"/>
                <w:szCs w:val="20"/>
                <w:u w:val="single"/>
              </w:rPr>
              <w:t xml:space="preserve">Dose modification: </w:t>
            </w:r>
          </w:p>
          <w:p w14:paraId="0AD27553" w14:textId="77777777" w:rsidR="00E2204B" w:rsidRDefault="00E220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manently discontinue subject from study treatment. </w:t>
            </w:r>
          </w:p>
          <w:p w14:paraId="46EBAE85" w14:textId="77777777" w:rsidR="00E2204B" w:rsidRPr="004D7EAC" w:rsidRDefault="00E220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4D7EAC">
              <w:rPr>
                <w:sz w:val="20"/>
                <w:szCs w:val="20"/>
                <w:u w:val="single"/>
              </w:rPr>
              <w:t xml:space="preserve">Management: </w:t>
            </w:r>
          </w:p>
          <w:p w14:paraId="5A92F516" w14:textId="77777777" w:rsidR="00E2204B" w:rsidRDefault="00E2204B" w:rsidP="004D7EAC">
            <w:pPr>
              <w:pStyle w:val="Default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required. </w:t>
            </w:r>
          </w:p>
          <w:p w14:paraId="52D145DA" w14:textId="77777777" w:rsidR="00E2204B" w:rsidRDefault="00E2204B" w:rsidP="004D7EAC">
            <w:pPr>
              <w:pStyle w:val="Default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ptly initiate empiric high-dose methylprednisolone IV treatment (for example, 500-1000 mg/day for 3 days), followed by at least 1.0 mg/kg/day of prednisone (or equivalent) for at least 14 days followed by a gradual taper over at least 4 weeks. </w:t>
            </w:r>
          </w:p>
          <w:p w14:paraId="41719583" w14:textId="77777777" w:rsidR="00E2204B" w:rsidRDefault="00E2204B" w:rsidP="004D7EAC">
            <w:pPr>
              <w:pStyle w:val="Default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-image as clinically indicated. </w:t>
            </w:r>
          </w:p>
          <w:p w14:paraId="3D8189D9" w14:textId="77777777" w:rsidR="00E2204B" w:rsidRDefault="00E2204B" w:rsidP="004D7EAC">
            <w:pPr>
              <w:pStyle w:val="Default"/>
              <w:numPr>
                <w:ilvl w:val="1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proofErr w:type="gramStart"/>
            <w:r>
              <w:rPr>
                <w:sz w:val="20"/>
                <w:szCs w:val="20"/>
              </w:rPr>
              <w:t>still</w:t>
            </w:r>
            <w:proofErr w:type="gramEnd"/>
            <w:r>
              <w:rPr>
                <w:sz w:val="20"/>
                <w:szCs w:val="20"/>
              </w:rPr>
              <w:t xml:space="preserve"> no improvement within 3 to 5 days, Re-consider additional work-up for alternative etiologies as described above. </w:t>
            </w:r>
          </w:p>
          <w:p w14:paraId="30A78777" w14:textId="47971DA5" w:rsidR="00E2204B" w:rsidRPr="004D7EAC" w:rsidRDefault="00E2204B" w:rsidP="004D7EAC">
            <w:pPr>
              <w:pStyle w:val="Default"/>
              <w:numPr>
                <w:ilvl w:val="1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ider other immuno-suppressants and/or treat per local practice. </w:t>
            </w:r>
          </w:p>
        </w:tc>
      </w:tr>
    </w:tbl>
    <w:p w14:paraId="26E350D2" w14:textId="77777777" w:rsidR="00DD0912" w:rsidRDefault="00DD0912" w:rsidP="00EE59DF"/>
    <w:p w14:paraId="48C88BD7" w14:textId="77777777" w:rsidR="005E11E7" w:rsidRDefault="005E11E7" w:rsidP="00EE59DF"/>
    <w:p w14:paraId="13446FEF" w14:textId="77777777" w:rsidR="005E11E7" w:rsidRDefault="005E11E7" w:rsidP="00EE59DF"/>
    <w:p w14:paraId="2A57101B" w14:textId="77777777" w:rsidR="005E11E7" w:rsidRDefault="005E11E7" w:rsidP="00EE59DF"/>
    <w:p w14:paraId="674FF487" w14:textId="77777777" w:rsidR="005E11E7" w:rsidRDefault="005E11E7" w:rsidP="00EE59DF"/>
    <w:p w14:paraId="11ADB56A" w14:textId="77777777" w:rsidR="005E11E7" w:rsidRDefault="005E11E7" w:rsidP="00EE59DF"/>
    <w:p w14:paraId="5C2FF04F" w14:textId="77777777" w:rsidR="005E11E7" w:rsidRDefault="005E11E7" w:rsidP="00EE59DF"/>
    <w:p w14:paraId="72ED4139" w14:textId="77777777" w:rsidR="005E11E7" w:rsidRDefault="005E11E7" w:rsidP="00EE59DF"/>
    <w:p w14:paraId="09BDFC38" w14:textId="77777777" w:rsidR="005E11E7" w:rsidRDefault="005E11E7" w:rsidP="00EE59DF"/>
    <w:p w14:paraId="007F2094" w14:textId="77777777" w:rsidR="005E11E7" w:rsidRDefault="005E11E7" w:rsidP="00EE59DF"/>
    <w:sectPr w:rsidR="005E11E7" w:rsidSect="00A00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4EBE218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</w:abstractNum>
  <w:abstractNum w:abstractNumId="1" w15:restartNumberingAfterBreak="0">
    <w:nsid w:val="0326790A"/>
    <w:multiLevelType w:val="hybridMultilevel"/>
    <w:tmpl w:val="BD9A41A6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0DF52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D7E2C74"/>
    <w:multiLevelType w:val="hybridMultilevel"/>
    <w:tmpl w:val="6FA81A28"/>
    <w:lvl w:ilvl="0" w:tplc="149A9A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7E964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27BB59F5"/>
    <w:multiLevelType w:val="multilevel"/>
    <w:tmpl w:val="F35CD0C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0D2C7A"/>
    <w:multiLevelType w:val="hybridMultilevel"/>
    <w:tmpl w:val="178A5240"/>
    <w:lvl w:ilvl="0" w:tplc="149A9A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4126B9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345F64DF"/>
    <w:multiLevelType w:val="multilevel"/>
    <w:tmpl w:val="4E78BE7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8B10F84"/>
    <w:multiLevelType w:val="multilevel"/>
    <w:tmpl w:val="BA6070F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9F6D06"/>
    <w:multiLevelType w:val="hybridMultilevel"/>
    <w:tmpl w:val="A3403A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86B36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42BC65BB"/>
    <w:multiLevelType w:val="hybridMultilevel"/>
    <w:tmpl w:val="06A4258A"/>
    <w:lvl w:ilvl="0" w:tplc="5AD63AA0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0B4F97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4A57672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5A610FB6"/>
    <w:multiLevelType w:val="multilevel"/>
    <w:tmpl w:val="2B46700A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84305D"/>
    <w:multiLevelType w:val="hybridMultilevel"/>
    <w:tmpl w:val="2632975E"/>
    <w:lvl w:ilvl="0" w:tplc="38F8FCB2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08209C"/>
    <w:multiLevelType w:val="hybridMultilevel"/>
    <w:tmpl w:val="939EA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97CDC"/>
    <w:multiLevelType w:val="multilevel"/>
    <w:tmpl w:val="9F0873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1CD1089"/>
    <w:multiLevelType w:val="hybridMultilevel"/>
    <w:tmpl w:val="22846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5317DF"/>
    <w:multiLevelType w:val="hybridMultilevel"/>
    <w:tmpl w:val="C616D90E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88700859">
    <w:abstractNumId w:val="0"/>
  </w:num>
  <w:num w:numId="2" w16cid:durableId="751777244">
    <w:abstractNumId w:val="10"/>
  </w:num>
  <w:num w:numId="3" w16cid:durableId="522402175">
    <w:abstractNumId w:val="3"/>
  </w:num>
  <w:num w:numId="4" w16cid:durableId="351610697">
    <w:abstractNumId w:val="12"/>
  </w:num>
  <w:num w:numId="5" w16cid:durableId="20596271">
    <w:abstractNumId w:val="18"/>
  </w:num>
  <w:num w:numId="6" w16cid:durableId="2128041029">
    <w:abstractNumId w:val="5"/>
  </w:num>
  <w:num w:numId="7" w16cid:durableId="910389700">
    <w:abstractNumId w:val="8"/>
  </w:num>
  <w:num w:numId="8" w16cid:durableId="659309844">
    <w:abstractNumId w:val="9"/>
  </w:num>
  <w:num w:numId="9" w16cid:durableId="12732930">
    <w:abstractNumId w:val="15"/>
  </w:num>
  <w:num w:numId="10" w16cid:durableId="701634801">
    <w:abstractNumId w:val="16"/>
  </w:num>
  <w:num w:numId="11" w16cid:durableId="1182938613">
    <w:abstractNumId w:val="6"/>
  </w:num>
  <w:num w:numId="12" w16cid:durableId="1017926787">
    <w:abstractNumId w:val="1"/>
  </w:num>
  <w:num w:numId="13" w16cid:durableId="1846630076">
    <w:abstractNumId w:val="14"/>
  </w:num>
  <w:num w:numId="14" w16cid:durableId="1220287750">
    <w:abstractNumId w:val="11"/>
  </w:num>
  <w:num w:numId="15" w16cid:durableId="937907540">
    <w:abstractNumId w:val="4"/>
  </w:num>
  <w:num w:numId="16" w16cid:durableId="1131820430">
    <w:abstractNumId w:val="2"/>
  </w:num>
  <w:num w:numId="17" w16cid:durableId="670529061">
    <w:abstractNumId w:val="13"/>
  </w:num>
  <w:num w:numId="18" w16cid:durableId="1311593125">
    <w:abstractNumId w:val="7"/>
  </w:num>
  <w:num w:numId="19" w16cid:durableId="456073493">
    <w:abstractNumId w:val="17"/>
  </w:num>
  <w:num w:numId="20" w16cid:durableId="425002767">
    <w:abstractNumId w:val="19"/>
  </w:num>
  <w:num w:numId="21" w16cid:durableId="191727558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FE"/>
    <w:rsid w:val="000126A0"/>
    <w:rsid w:val="00013596"/>
    <w:rsid w:val="00020508"/>
    <w:rsid w:val="0005016F"/>
    <w:rsid w:val="000E0984"/>
    <w:rsid w:val="000E75FE"/>
    <w:rsid w:val="000F0215"/>
    <w:rsid w:val="000F04FF"/>
    <w:rsid w:val="00136439"/>
    <w:rsid w:val="00143085"/>
    <w:rsid w:val="001768AA"/>
    <w:rsid w:val="001B1B2C"/>
    <w:rsid w:val="001C1E22"/>
    <w:rsid w:val="001C726B"/>
    <w:rsid w:val="001F4497"/>
    <w:rsid w:val="00220D64"/>
    <w:rsid w:val="00241F4E"/>
    <w:rsid w:val="002D6FF6"/>
    <w:rsid w:val="00300EFE"/>
    <w:rsid w:val="00344889"/>
    <w:rsid w:val="00354719"/>
    <w:rsid w:val="003A0CF7"/>
    <w:rsid w:val="00467D90"/>
    <w:rsid w:val="004D7EAC"/>
    <w:rsid w:val="005411FF"/>
    <w:rsid w:val="00551D32"/>
    <w:rsid w:val="00565ED1"/>
    <w:rsid w:val="00591171"/>
    <w:rsid w:val="005B5972"/>
    <w:rsid w:val="005E11E7"/>
    <w:rsid w:val="00757BF6"/>
    <w:rsid w:val="00797E67"/>
    <w:rsid w:val="007F00C9"/>
    <w:rsid w:val="00833244"/>
    <w:rsid w:val="00872B69"/>
    <w:rsid w:val="00894628"/>
    <w:rsid w:val="008A1AFF"/>
    <w:rsid w:val="008A501F"/>
    <w:rsid w:val="00942E2B"/>
    <w:rsid w:val="00972E6D"/>
    <w:rsid w:val="00983C84"/>
    <w:rsid w:val="00993A2C"/>
    <w:rsid w:val="009B0966"/>
    <w:rsid w:val="009B3A9D"/>
    <w:rsid w:val="009B407E"/>
    <w:rsid w:val="00A008CB"/>
    <w:rsid w:val="00A07A37"/>
    <w:rsid w:val="00AB1719"/>
    <w:rsid w:val="00AC73D2"/>
    <w:rsid w:val="00C40F50"/>
    <w:rsid w:val="00CF666D"/>
    <w:rsid w:val="00D2339F"/>
    <w:rsid w:val="00D37BF5"/>
    <w:rsid w:val="00DC6F6A"/>
    <w:rsid w:val="00DD0912"/>
    <w:rsid w:val="00DF32A0"/>
    <w:rsid w:val="00E2204B"/>
    <w:rsid w:val="00E948B8"/>
    <w:rsid w:val="00E94EFF"/>
    <w:rsid w:val="00EE59DF"/>
    <w:rsid w:val="00EE6E8B"/>
    <w:rsid w:val="00F10FB8"/>
    <w:rsid w:val="00F87A05"/>
    <w:rsid w:val="00FA575C"/>
    <w:rsid w:val="00FD3C80"/>
    <w:rsid w:val="00FE3DB9"/>
    <w:rsid w:val="00FF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4F321"/>
  <w15:chartTrackingRefBased/>
  <w15:docId w15:val="{7B9D7BD9-D87B-441C-8B21-2F69D472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7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7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75F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7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75F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7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7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7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7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75F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75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75F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75F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75F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75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75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75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75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7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7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7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7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7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75FE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99"/>
    <w:qFormat/>
    <w:rsid w:val="000E75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75F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75F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75F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75FE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E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aliases w:val="List Bullet Char Char,List Bullet Char1,lb1,lb1 Char Char,lb1 Char1,lb1 Char1 Char"/>
    <w:basedOn w:val="Standard"/>
    <w:link w:val="AufzhlungszeichenZchn"/>
    <w:uiPriority w:val="99"/>
    <w:unhideWhenUsed/>
    <w:rsid w:val="000E75FE"/>
    <w:pPr>
      <w:numPr>
        <w:numId w:val="1"/>
      </w:numPr>
      <w:tabs>
        <w:tab w:val="clear" w:pos="360"/>
        <w:tab w:val="left" w:pos="1080"/>
      </w:tabs>
      <w:spacing w:after="200" w:line="276" w:lineRule="auto"/>
      <w:ind w:left="720"/>
      <w:contextualSpacing/>
      <w:jc w:val="both"/>
    </w:pPr>
    <w:rPr>
      <w:rFonts w:ascii="Calibri" w:hAnsi="Calibri" w:cs="Arial"/>
      <w:kern w:val="0"/>
      <w:lang w:val="en-GB"/>
      <w14:ligatures w14:val="none"/>
    </w:rPr>
  </w:style>
  <w:style w:type="character" w:customStyle="1" w:styleId="AufzhlungszeichenZchn">
    <w:name w:val="Aufzählungszeichen Zchn"/>
    <w:aliases w:val="List Bullet Char Char Zchn,List Bullet Char1 Zchn,lb1 Zchn,lb1 Char Char Zchn,lb1 Char1 Zchn,lb1 Char1 Char Zchn"/>
    <w:link w:val="Aufzhlungszeichen"/>
    <w:uiPriority w:val="99"/>
    <w:rsid w:val="000E75FE"/>
    <w:rPr>
      <w:rFonts w:ascii="Calibri" w:hAnsi="Calibri" w:cs="Arial"/>
      <w:kern w:val="0"/>
      <w:lang w:val="en-GB"/>
      <w14:ligatures w14:val="none"/>
    </w:rPr>
  </w:style>
  <w:style w:type="paragraph" w:customStyle="1" w:styleId="A-TableText">
    <w:name w:val="A-Table Text"/>
    <w:rsid w:val="000E75FE"/>
    <w:pPr>
      <w:spacing w:before="60" w:after="60" w:line="240" w:lineRule="auto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Beschriftung">
    <w:name w:val="caption"/>
    <w:aliases w:val="12+,Caption 12pt+,12,Caption 12pt"/>
    <w:next w:val="Standard"/>
    <w:link w:val="BeschriftungZchn"/>
    <w:autoRedefine/>
    <w:qFormat/>
    <w:rsid w:val="00E94EFF"/>
    <w:pPr>
      <w:keepNext/>
      <w:spacing w:afterLines="60" w:after="144" w:line="240" w:lineRule="auto"/>
    </w:pPr>
    <w:rPr>
      <w:rFonts w:eastAsia="Times New Roman" w:cs="Times New Roman"/>
      <w:b/>
      <w:kern w:val="0"/>
      <w:sz w:val="20"/>
      <w:szCs w:val="20"/>
      <w:lang w:val="en-GB"/>
      <w14:ligatures w14:val="none"/>
    </w:rPr>
  </w:style>
  <w:style w:type="character" w:customStyle="1" w:styleId="ListenabsatzZchn">
    <w:name w:val="Listenabsatz Zchn"/>
    <w:basedOn w:val="Absatz-Standardschriftart"/>
    <w:link w:val="Listenabsatz"/>
    <w:uiPriority w:val="99"/>
    <w:locked/>
    <w:rsid w:val="00E94EFF"/>
  </w:style>
  <w:style w:type="paragraph" w:customStyle="1" w:styleId="C-BodyTextIndent">
    <w:name w:val="C-Body Text Indent"/>
    <w:rsid w:val="00E94EFF"/>
    <w:pPr>
      <w:spacing w:before="120" w:after="120" w:line="280" w:lineRule="atLeast"/>
      <w:ind w:left="360"/>
    </w:pPr>
    <w:rPr>
      <w:rFonts w:ascii="Times New Roman" w:eastAsiaTheme="minorEastAsia" w:hAnsi="Times New Roman" w:cs="Times New Roman"/>
      <w:kern w:val="0"/>
      <w:sz w:val="24"/>
      <w:szCs w:val="20"/>
      <w14:ligatures w14:val="none"/>
    </w:rPr>
  </w:style>
  <w:style w:type="character" w:customStyle="1" w:styleId="BeschriftungZchn">
    <w:name w:val="Beschriftung Zchn"/>
    <w:aliases w:val="12+ Zchn,Caption 12pt+ Zchn,12 Zchn,Caption 12pt Zchn"/>
    <w:link w:val="Beschriftung"/>
    <w:rsid w:val="00E94EFF"/>
    <w:rPr>
      <w:rFonts w:eastAsia="Times New Roman" w:cs="Times New Roman"/>
      <w:b/>
      <w:kern w:val="0"/>
      <w:sz w:val="20"/>
      <w:szCs w:val="20"/>
      <w:lang w:val="en-GB"/>
      <w14:ligatures w14:val="none"/>
    </w:rPr>
  </w:style>
  <w:style w:type="paragraph" w:styleId="berarbeitung">
    <w:name w:val="Revision"/>
    <w:hidden/>
    <w:uiPriority w:val="99"/>
    <w:semiHidden/>
    <w:rsid w:val="00894628"/>
    <w:pPr>
      <w:spacing w:after="0" w:line="240" w:lineRule="auto"/>
    </w:pPr>
  </w:style>
  <w:style w:type="paragraph" w:customStyle="1" w:styleId="Default">
    <w:name w:val="Default"/>
    <w:rsid w:val="00DD09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table" w:styleId="EinfacheTabelle1">
    <w:name w:val="Plain Table 1"/>
    <w:basedOn w:val="NormaleTabelle"/>
    <w:uiPriority w:val="41"/>
    <w:rsid w:val="00220D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itle">
    <w:name w:val="TableTitle"/>
    <w:basedOn w:val="Standard"/>
    <w:rsid w:val="005E11E7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styleId="Hyperlink">
    <w:name w:val="Hyperlink"/>
    <w:rsid w:val="005E11E7"/>
    <w:rPr>
      <w:color w:val="0000FF"/>
      <w:u w:val="single"/>
    </w:rPr>
  </w:style>
  <w:style w:type="paragraph" w:customStyle="1" w:styleId="TableHeader">
    <w:name w:val="TableHeader"/>
    <w:basedOn w:val="Standard"/>
    <w:rsid w:val="005E11E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E1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2FD90-3DC3-48C8-BB44-A15119117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366</Characters>
  <Application>Microsoft Office Word</Application>
  <DocSecurity>0</DocSecurity>
  <Lines>161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ster Kerstin</dc:creator>
  <cp:keywords/>
  <dc:description/>
  <cp:lastModifiedBy>Kerstin Pfister</cp:lastModifiedBy>
  <cp:revision>3</cp:revision>
  <dcterms:created xsi:type="dcterms:W3CDTF">2025-10-16T14:57:00Z</dcterms:created>
  <dcterms:modified xsi:type="dcterms:W3CDTF">2025-10-16T14:57:00Z</dcterms:modified>
</cp:coreProperties>
</file>